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1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428"/>
        <w:gridCol w:w="768"/>
        <w:gridCol w:w="767"/>
        <w:gridCol w:w="767"/>
        <w:gridCol w:w="767"/>
        <w:gridCol w:w="767"/>
        <w:gridCol w:w="705"/>
        <w:gridCol w:w="768"/>
        <w:gridCol w:w="768"/>
      </w:tblGrid>
      <w:tr w:rsidR="00195207" w:rsidRPr="00195207" w14:paraId="530AF9CC" w14:textId="77777777" w:rsidTr="00195207">
        <w:tc>
          <w:tcPr>
            <w:tcW w:w="2017" w:type="dxa"/>
            <w:tcBorders>
              <w:top w:val="single" w:sz="4" w:space="0" w:color="auto"/>
            </w:tcBorders>
          </w:tcPr>
          <w:p w14:paraId="0642771B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Topology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3EDFED19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S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2F97AAF4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886286E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7DCA0356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9EEF25A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6ED44720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0B98E0F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98BC3F8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11E9D7DD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195207" w:rsidRPr="00195207" w14:paraId="07E12531" w14:textId="77777777" w:rsidTr="00195207">
        <w:tc>
          <w:tcPr>
            <w:tcW w:w="2017" w:type="dxa"/>
          </w:tcPr>
          <w:p w14:paraId="671DF002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</w:tcPr>
          <w:p w14:paraId="028D61F5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S2</w:t>
            </w:r>
          </w:p>
        </w:tc>
        <w:tc>
          <w:tcPr>
            <w:tcW w:w="768" w:type="dxa"/>
            <w:vAlign w:val="center"/>
          </w:tcPr>
          <w:p w14:paraId="04F3B6B2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14B4711C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6963EA3E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391E4E7D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767" w:type="dxa"/>
            <w:vAlign w:val="center"/>
          </w:tcPr>
          <w:p w14:paraId="5AB5DA3D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705" w:type="dxa"/>
          </w:tcPr>
          <w:p w14:paraId="0D824548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768" w:type="dxa"/>
            <w:vAlign w:val="center"/>
          </w:tcPr>
          <w:p w14:paraId="59A89CF1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768" w:type="dxa"/>
            <w:vAlign w:val="center"/>
          </w:tcPr>
          <w:p w14:paraId="3499B5D3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195207" w:rsidRPr="00195207" w14:paraId="54011FA8" w14:textId="77777777" w:rsidTr="00195207">
        <w:tc>
          <w:tcPr>
            <w:tcW w:w="2017" w:type="dxa"/>
            <w:tcBorders>
              <w:bottom w:val="single" w:sz="4" w:space="0" w:color="auto"/>
            </w:tcBorders>
          </w:tcPr>
          <w:p w14:paraId="635C6B7E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6B949E6E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S3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3F8EE41D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67D1F3A4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C7CC2E0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594D0595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ADC08DB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64CB0B1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27236F50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157210F4" w14:textId="77777777" w:rsidR="00195207" w:rsidRPr="00195207" w:rsidRDefault="00195207" w:rsidP="00195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</w:tr>
      <w:tr w:rsidR="00195207" w:rsidRPr="00195207" w14:paraId="7504808B" w14:textId="77777777" w:rsidTr="00195207">
        <w:tc>
          <w:tcPr>
            <w:tcW w:w="2017" w:type="dxa"/>
            <w:tcBorders>
              <w:top w:val="single" w:sz="4" w:space="0" w:color="auto"/>
            </w:tcBorders>
          </w:tcPr>
          <w:p w14:paraId="4A2840A7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5P-2N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05453198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A8C4F69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03CF5C0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4509DC5F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2657F6F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vAlign w:val="center"/>
          </w:tcPr>
          <w:p w14:paraId="17AA1C0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401F82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0A99F88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FE09016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195207" w:rsidRPr="00195207" w14:paraId="463B52FB" w14:textId="77777777" w:rsidTr="00195207">
        <w:tc>
          <w:tcPr>
            <w:tcW w:w="2017" w:type="dxa"/>
          </w:tcPr>
          <w:p w14:paraId="48C44B8F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5P-3N</w:t>
            </w:r>
          </w:p>
        </w:tc>
        <w:tc>
          <w:tcPr>
            <w:tcW w:w="428" w:type="dxa"/>
          </w:tcPr>
          <w:p w14:paraId="2D93788E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0D849DA1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767" w:type="dxa"/>
            <w:vAlign w:val="center"/>
          </w:tcPr>
          <w:p w14:paraId="339FEC4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767" w:type="dxa"/>
            <w:vAlign w:val="center"/>
          </w:tcPr>
          <w:p w14:paraId="19372706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767" w:type="dxa"/>
            <w:vAlign w:val="center"/>
          </w:tcPr>
          <w:p w14:paraId="73E0C78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767" w:type="dxa"/>
            <w:vAlign w:val="center"/>
          </w:tcPr>
          <w:p w14:paraId="11526DC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705" w:type="dxa"/>
          </w:tcPr>
          <w:p w14:paraId="224AB4A1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vAlign w:val="center"/>
          </w:tcPr>
          <w:p w14:paraId="27003A9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vAlign w:val="center"/>
          </w:tcPr>
          <w:p w14:paraId="4ED46BE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195207" w:rsidRPr="00195207" w14:paraId="7E266803" w14:textId="77777777" w:rsidTr="00195207">
        <w:tc>
          <w:tcPr>
            <w:tcW w:w="2017" w:type="dxa"/>
          </w:tcPr>
          <w:p w14:paraId="6CEB4285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5P-2N-3N</w:t>
            </w:r>
          </w:p>
        </w:tc>
        <w:tc>
          <w:tcPr>
            <w:tcW w:w="428" w:type="dxa"/>
          </w:tcPr>
          <w:p w14:paraId="1863D245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48864E8C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767" w:type="dxa"/>
            <w:vAlign w:val="center"/>
          </w:tcPr>
          <w:p w14:paraId="63803483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767" w:type="dxa"/>
            <w:vAlign w:val="center"/>
          </w:tcPr>
          <w:p w14:paraId="486B75C2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767" w:type="dxa"/>
            <w:vAlign w:val="center"/>
          </w:tcPr>
          <w:p w14:paraId="5D916A18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767" w:type="dxa"/>
            <w:vAlign w:val="center"/>
          </w:tcPr>
          <w:p w14:paraId="2E9FF3A9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05" w:type="dxa"/>
          </w:tcPr>
          <w:p w14:paraId="4953652C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vAlign w:val="center"/>
          </w:tcPr>
          <w:p w14:paraId="1F5D2D7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vAlign w:val="center"/>
          </w:tcPr>
          <w:p w14:paraId="54A5F7F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195207" w:rsidRPr="00195207" w14:paraId="3D5BB3A9" w14:textId="77777777" w:rsidTr="00195207">
        <w:tc>
          <w:tcPr>
            <w:tcW w:w="2017" w:type="dxa"/>
          </w:tcPr>
          <w:p w14:paraId="22713E84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5P-2N-4N</w:t>
            </w:r>
          </w:p>
        </w:tc>
        <w:tc>
          <w:tcPr>
            <w:tcW w:w="428" w:type="dxa"/>
          </w:tcPr>
          <w:p w14:paraId="6D781881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335102CD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767" w:type="dxa"/>
            <w:vAlign w:val="center"/>
          </w:tcPr>
          <w:p w14:paraId="45E548B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767" w:type="dxa"/>
            <w:vAlign w:val="center"/>
          </w:tcPr>
          <w:p w14:paraId="082370F2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767" w:type="dxa"/>
            <w:vAlign w:val="center"/>
          </w:tcPr>
          <w:p w14:paraId="52B0ACEF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767" w:type="dxa"/>
            <w:vAlign w:val="center"/>
          </w:tcPr>
          <w:p w14:paraId="5EE72F6E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705" w:type="dxa"/>
          </w:tcPr>
          <w:p w14:paraId="66136A4C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768" w:type="dxa"/>
            <w:vAlign w:val="center"/>
          </w:tcPr>
          <w:p w14:paraId="11E1CF9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768" w:type="dxa"/>
            <w:vAlign w:val="center"/>
          </w:tcPr>
          <w:p w14:paraId="1EE474A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195207" w:rsidRPr="00195207" w14:paraId="686C4C3D" w14:textId="77777777" w:rsidTr="00195207">
        <w:tc>
          <w:tcPr>
            <w:tcW w:w="2017" w:type="dxa"/>
          </w:tcPr>
          <w:p w14:paraId="02082C72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5P-2N-3N-4N</w:t>
            </w:r>
          </w:p>
        </w:tc>
        <w:tc>
          <w:tcPr>
            <w:tcW w:w="428" w:type="dxa"/>
          </w:tcPr>
          <w:p w14:paraId="0E9DC0EC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4FED75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767" w:type="dxa"/>
            <w:vAlign w:val="center"/>
          </w:tcPr>
          <w:p w14:paraId="4F98A2B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767" w:type="dxa"/>
            <w:vAlign w:val="center"/>
          </w:tcPr>
          <w:p w14:paraId="2DA6119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767" w:type="dxa"/>
            <w:vAlign w:val="center"/>
          </w:tcPr>
          <w:p w14:paraId="56FE2EB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767" w:type="dxa"/>
            <w:vAlign w:val="center"/>
          </w:tcPr>
          <w:p w14:paraId="7053004A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705" w:type="dxa"/>
          </w:tcPr>
          <w:p w14:paraId="3B3F009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768" w:type="dxa"/>
            <w:vAlign w:val="center"/>
          </w:tcPr>
          <w:p w14:paraId="7B071F89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768" w:type="dxa"/>
            <w:vAlign w:val="center"/>
          </w:tcPr>
          <w:p w14:paraId="5B51B3D1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195207" w:rsidRPr="00195207" w14:paraId="1CE44CEC" w14:textId="77777777" w:rsidTr="00195207">
        <w:tc>
          <w:tcPr>
            <w:tcW w:w="2017" w:type="dxa"/>
          </w:tcPr>
          <w:p w14:paraId="1DB5AEE8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3N</w:t>
            </w:r>
          </w:p>
        </w:tc>
        <w:tc>
          <w:tcPr>
            <w:tcW w:w="428" w:type="dxa"/>
          </w:tcPr>
          <w:p w14:paraId="5E03BF97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0D9DE5E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5134A62C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6BD7C0A5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4F0671E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767" w:type="dxa"/>
            <w:vAlign w:val="center"/>
          </w:tcPr>
          <w:p w14:paraId="454C7D6A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705" w:type="dxa"/>
          </w:tcPr>
          <w:p w14:paraId="227424D3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768" w:type="dxa"/>
            <w:vAlign w:val="center"/>
          </w:tcPr>
          <w:p w14:paraId="5CB579E8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768" w:type="dxa"/>
            <w:vAlign w:val="center"/>
          </w:tcPr>
          <w:p w14:paraId="3912AF8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</w:p>
        </w:tc>
      </w:tr>
      <w:tr w:rsidR="00195207" w:rsidRPr="00195207" w14:paraId="48DB54D2" w14:textId="77777777" w:rsidTr="00195207">
        <w:tc>
          <w:tcPr>
            <w:tcW w:w="2017" w:type="dxa"/>
          </w:tcPr>
          <w:p w14:paraId="7D67B7C6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4N-10N</w:t>
            </w:r>
          </w:p>
        </w:tc>
        <w:tc>
          <w:tcPr>
            <w:tcW w:w="428" w:type="dxa"/>
          </w:tcPr>
          <w:p w14:paraId="0F02100F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D2EBCEE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6512DA1D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1F467AB5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6DDE2201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767" w:type="dxa"/>
            <w:vAlign w:val="center"/>
          </w:tcPr>
          <w:p w14:paraId="7DCB7FAA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705" w:type="dxa"/>
          </w:tcPr>
          <w:p w14:paraId="02ED8DF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768" w:type="dxa"/>
            <w:vAlign w:val="center"/>
          </w:tcPr>
          <w:p w14:paraId="6E6C74FA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768" w:type="dxa"/>
            <w:vAlign w:val="center"/>
          </w:tcPr>
          <w:p w14:paraId="51D08DC3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195207" w:rsidRPr="00195207" w14:paraId="30D0B95C" w14:textId="77777777" w:rsidTr="00195207">
        <w:tc>
          <w:tcPr>
            <w:tcW w:w="2017" w:type="dxa"/>
          </w:tcPr>
          <w:p w14:paraId="2151D41B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3N-6P</w:t>
            </w:r>
          </w:p>
        </w:tc>
        <w:tc>
          <w:tcPr>
            <w:tcW w:w="428" w:type="dxa"/>
          </w:tcPr>
          <w:p w14:paraId="5B42E527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305DDEBD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1C36BCC6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7AF4AFAC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18045F16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767" w:type="dxa"/>
            <w:vAlign w:val="center"/>
          </w:tcPr>
          <w:p w14:paraId="7AC07D5F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705" w:type="dxa"/>
          </w:tcPr>
          <w:p w14:paraId="4596900F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768" w:type="dxa"/>
            <w:vAlign w:val="center"/>
          </w:tcPr>
          <w:p w14:paraId="3C2174AE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768" w:type="dxa"/>
            <w:vAlign w:val="center"/>
          </w:tcPr>
          <w:p w14:paraId="6A85F9E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195207" w:rsidRPr="00195207" w14:paraId="183A49E5" w14:textId="77777777" w:rsidTr="00195207">
        <w:tc>
          <w:tcPr>
            <w:tcW w:w="2017" w:type="dxa"/>
          </w:tcPr>
          <w:p w14:paraId="5263B8DD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3N-6P-9N</w:t>
            </w:r>
          </w:p>
        </w:tc>
        <w:tc>
          <w:tcPr>
            <w:tcW w:w="428" w:type="dxa"/>
          </w:tcPr>
          <w:p w14:paraId="56B7EA33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68A0804A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706687F2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287A52CA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77C6DD3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767" w:type="dxa"/>
            <w:vAlign w:val="center"/>
          </w:tcPr>
          <w:p w14:paraId="23221613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705" w:type="dxa"/>
          </w:tcPr>
          <w:p w14:paraId="6DB5914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768" w:type="dxa"/>
            <w:vAlign w:val="center"/>
          </w:tcPr>
          <w:p w14:paraId="6992F103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68" w:type="dxa"/>
            <w:vAlign w:val="center"/>
          </w:tcPr>
          <w:p w14:paraId="4534DE20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195207" w:rsidRPr="00195207" w14:paraId="2CB14BB4" w14:textId="77777777" w:rsidTr="00195207">
        <w:tc>
          <w:tcPr>
            <w:tcW w:w="2017" w:type="dxa"/>
          </w:tcPr>
          <w:p w14:paraId="0F31889F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4N-6P-10N</w:t>
            </w:r>
          </w:p>
        </w:tc>
        <w:tc>
          <w:tcPr>
            <w:tcW w:w="428" w:type="dxa"/>
          </w:tcPr>
          <w:p w14:paraId="7A52F89A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vAlign w:val="center"/>
          </w:tcPr>
          <w:p w14:paraId="5C1818AA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2377212E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2C409902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vAlign w:val="center"/>
          </w:tcPr>
          <w:p w14:paraId="453ABD84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767" w:type="dxa"/>
            <w:vAlign w:val="center"/>
          </w:tcPr>
          <w:p w14:paraId="798537F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705" w:type="dxa"/>
          </w:tcPr>
          <w:p w14:paraId="06C19FE2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768" w:type="dxa"/>
            <w:vAlign w:val="center"/>
          </w:tcPr>
          <w:p w14:paraId="4D1F52C7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768" w:type="dxa"/>
            <w:vAlign w:val="center"/>
          </w:tcPr>
          <w:p w14:paraId="45B7868B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195207" w:rsidRPr="00195207" w14:paraId="78DA2958" w14:textId="77777777" w:rsidTr="00195207">
        <w:tc>
          <w:tcPr>
            <w:tcW w:w="2017" w:type="dxa"/>
            <w:tcBorders>
              <w:bottom w:val="single" w:sz="4" w:space="0" w:color="auto"/>
            </w:tcBorders>
          </w:tcPr>
          <w:p w14:paraId="28B1FDA0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1P-2P-3N-4N-6P-10N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4F5BB6AB" w14:textId="77777777" w:rsidR="00195207" w:rsidRPr="00195207" w:rsidRDefault="00195207" w:rsidP="001952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C7BAC45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7F8C86FD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4D239364" w14:textId="77777777" w:rsidR="00195207" w:rsidRPr="00195207" w:rsidRDefault="00195207" w:rsidP="00195207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68DA4A5A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vAlign w:val="center"/>
          </w:tcPr>
          <w:p w14:paraId="19635589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2D51F65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15222921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A909CBF" w14:textId="77777777" w:rsidR="00195207" w:rsidRPr="00195207" w:rsidRDefault="00195207" w:rsidP="0019520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5207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</w:tbl>
    <w:p w14:paraId="64710CA1" w14:textId="04D01323" w:rsidR="00755EA3" w:rsidRDefault="00552D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9</w:t>
      </w:r>
      <w:r w:rsidR="001813D6" w:rsidRPr="001813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813D6" w:rsidRPr="0019520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95207" w:rsidRPr="00195207">
        <w:rPr>
          <w:rFonts w:ascii="Times New Roman" w:hAnsi="Times New Roman" w:cs="Times New Roman" w:hint="eastAsia"/>
          <w:b/>
          <w:i/>
          <w:sz w:val="24"/>
          <w:szCs w:val="24"/>
        </w:rPr>
        <w:t>Q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values of top topologies with </w:t>
      </w:r>
      <w:r w:rsidR="00EB6DD6">
        <w:rPr>
          <w:rFonts w:ascii="Times New Roman" w:hAnsi="Times New Roman" w:cs="Times New Roman" w:hint="eastAsia"/>
          <w:b/>
          <w:sz w:val="24"/>
          <w:szCs w:val="24"/>
        </w:rPr>
        <w:t>different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AC signal</w:t>
      </w:r>
      <w:r w:rsidR="00EB6DD6">
        <w:rPr>
          <w:rFonts w:ascii="Times New Roman" w:hAnsi="Times New Roman" w:cs="Times New Roman" w:hint="eastAsia"/>
          <w:b/>
          <w:sz w:val="24"/>
          <w:szCs w:val="24"/>
        </w:rPr>
        <w:t xml:space="preserve"> levels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="00195207" w:rsidRPr="00195207">
        <w:rPr>
          <w:rFonts w:ascii="Times New Roman" w:hAnsi="Times New Roman" w:cs="Times New Roman"/>
          <w:b/>
          <w:sz w:val="24"/>
          <w:szCs w:val="24"/>
        </w:rPr>
        <w:t>“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195207" w:rsidRPr="00195207">
        <w:rPr>
          <w:rFonts w:ascii="Times New Roman" w:hAnsi="Times New Roman" w:cs="Times New Roman"/>
          <w:b/>
          <w:sz w:val="24"/>
          <w:szCs w:val="24"/>
        </w:rPr>
        <w:t>”</w:t>
      </w:r>
      <w:r w:rsidR="00195207"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rule.</w:t>
      </w:r>
    </w:p>
    <w:p w14:paraId="5FFE5979" w14:textId="702781F8" w:rsidR="00195207" w:rsidRPr="00195207" w:rsidRDefault="00195207">
      <w:pPr>
        <w:rPr>
          <w:rFonts w:ascii="Times New Roman" w:hAnsi="Times New Roman" w:cs="Times New Roman"/>
          <w:b/>
          <w:sz w:val="20"/>
          <w:szCs w:val="20"/>
        </w:rPr>
      </w:pPr>
      <w:r w:rsidRPr="0053104A">
        <w:rPr>
          <w:rFonts w:ascii="Times New Roman" w:hAnsi="Times New Roman" w:cs="Times New Roman" w:hint="eastAsia"/>
          <w:sz w:val="20"/>
          <w:szCs w:val="20"/>
        </w:rPr>
        <w:t>The topologies are</w:t>
      </w:r>
      <w:r>
        <w:rPr>
          <w:rFonts w:ascii="Times New Roman" w:hAnsi="Times New Roman" w:cs="Times New Roman" w:hint="eastAsia"/>
          <w:sz w:val="20"/>
          <w:szCs w:val="20"/>
        </w:rPr>
        <w:t xml:space="preserve"> the same as in S3</w:t>
      </w:r>
      <w:r w:rsidR="002051AA" w:rsidRPr="002051A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051AA"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195207" w:rsidRPr="00195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68AD7" w14:textId="77777777" w:rsidR="00C45FBD" w:rsidRDefault="00C45FBD" w:rsidP="007C00AA">
      <w:r>
        <w:separator/>
      </w:r>
    </w:p>
  </w:endnote>
  <w:endnote w:type="continuationSeparator" w:id="0">
    <w:p w14:paraId="25038D12" w14:textId="77777777" w:rsidR="00C45FBD" w:rsidRDefault="00C45FBD" w:rsidP="007C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BB60C2" w14:textId="77777777" w:rsidR="00C45FBD" w:rsidRDefault="00C45FBD" w:rsidP="007C00AA">
      <w:r>
        <w:separator/>
      </w:r>
    </w:p>
  </w:footnote>
  <w:footnote w:type="continuationSeparator" w:id="0">
    <w:p w14:paraId="0B57B3C3" w14:textId="77777777" w:rsidR="00C45FBD" w:rsidRDefault="00C45FBD" w:rsidP="007C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30"/>
    <w:rsid w:val="001813D6"/>
    <w:rsid w:val="00195207"/>
    <w:rsid w:val="002051AA"/>
    <w:rsid w:val="002A1C39"/>
    <w:rsid w:val="002D7179"/>
    <w:rsid w:val="004707AE"/>
    <w:rsid w:val="00552DFB"/>
    <w:rsid w:val="00755EA3"/>
    <w:rsid w:val="007C00AA"/>
    <w:rsid w:val="00892F9E"/>
    <w:rsid w:val="009B7A30"/>
    <w:rsid w:val="00A374A1"/>
    <w:rsid w:val="00A73A43"/>
    <w:rsid w:val="00BA70BA"/>
    <w:rsid w:val="00C45FBD"/>
    <w:rsid w:val="00CD77D2"/>
    <w:rsid w:val="00EB6DD6"/>
    <w:rsid w:val="00F50666"/>
    <w:rsid w:val="00FB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022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C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C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C00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C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C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C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22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xf</dc:creator>
  <cp:keywords/>
  <dc:description/>
  <cp:lastModifiedBy>Ping</cp:lastModifiedBy>
  <cp:revision>10</cp:revision>
  <dcterms:created xsi:type="dcterms:W3CDTF">2015-04-29T18:07:00Z</dcterms:created>
  <dcterms:modified xsi:type="dcterms:W3CDTF">2015-05-23T13:47:00Z</dcterms:modified>
</cp:coreProperties>
</file>